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5: PAO1 loci absent in clone CHA strain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u w:val="single"/>
        </w:rPr>
        <w:t>PAO1 locus</w:t>
      </w:r>
      <w:r>
        <w:rPr>
          <w:rFonts w:cs="Arial" w:ascii="Arial" w:hAnsi="Arial"/>
          <w:b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  <w:u w:val="single"/>
        </w:rPr>
        <w:t>commen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from described PAO1-RGP insertions: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257-0263</w:t>
        <w:tab/>
        <w:t>complete RGP1 (with ABC transporter component coding genes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620-0621</w:t>
        <w:tab/>
        <w:t>part of RGP3 (phage CTX-like genes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642-0647</w:t>
        <w:tab/>
        <w:t>complete RGP4 (phage-like DNA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820-0827</w:t>
        <w:tab/>
        <w:t>complete RGP6 (phage-like DNA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1239-1241</w:t>
        <w:tab/>
        <w:t>complete RGP48 (metabolic genes and transcriptional regulator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1368-1372</w:t>
        <w:tab/>
        <w:t>complete RGP13 (phage-like DNA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1935-1936, PA1939</w:t>
        <w:tab/>
        <w:t>parts of RGP52 (with endonuclease coding gene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036-2037</w:t>
        <w:tab/>
        <w:t>part of RGP20 (with metabolic gene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100-2106</w:t>
        <w:tab/>
        <w:t>complete RGP21 (metabolic genes, transporter and regulator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218-2228</w:t>
        <w:tab/>
        <w:t>part of RGP23 (beta-lactamase-like gene and regulators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461</w:t>
        <w:tab/>
        <w:t>part of RGP25 (similar to secreted effector coding gene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730-2736</w:t>
        <w:tab/>
        <w:t>part of RGP28 (type I restriction modification system genes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818-2819</w:t>
        <w:tab/>
        <w:t>complete RGP29 (with aminoglycoside response regulator gene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367</w:t>
        <w:tab/>
        <w:t>complete RGP58 (gene of unknown function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497-3514</w:t>
        <w:tab/>
        <w:t>complete RGP34 (metabolic and ABC transporter genes)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866-3869</w:t>
        <w:tab/>
        <w:t>complete RGP37 (pyocin and phage-like genes)</w:t>
      </w:r>
    </w:p>
    <w:p>
      <w:pPr>
        <w:pStyle w:val="Normal"/>
        <w:tabs>
          <w:tab w:val="clear" w:pos="708"/>
          <w:tab w:val="left" w:pos="396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3960" w:leader="none"/>
        </w:tabs>
        <w:spacing w:lineRule="auto" w:line="360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  <w:t>other loci: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mpletely absent: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053</w:t>
        <w:tab/>
        <w:t>similar to gene for prophage maintenance system killer protein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PA0457.1</w:t>
        <w:tab/>
        <w:t>membrane protein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497-0499</w:t>
        <w:tab/>
        <w:t>with pilus assembly chaperone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PA0574</w:t>
        <w:tab/>
        <w:t>similar to fic family protein coding genes</w:t>
        <w:tab/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631-0641</w:t>
        <w:tab/>
        <w:t>phage-like genes</w:t>
        <w:tab/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648</w:t>
        <w:tab/>
        <w:t>phage-like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1471-1472</w:t>
        <w:tab/>
        <w:t>with acetyltranferase-like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PA2073</w:t>
        <w:tab/>
        <w:t>transporter component coding gene</w:t>
        <w:tab/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487-3488</w:t>
        <w:tab/>
        <w:t>with phospholipase D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5264-5265</w:t>
        <w:tab/>
        <w:t>transmembrane protein coding genes</w:t>
      </w:r>
    </w:p>
    <w:p>
      <w:pPr>
        <w:pStyle w:val="Normal"/>
        <w:tabs>
          <w:tab w:val="clear" w:pos="708"/>
          <w:tab w:val="left" w:pos="2700" w:leader="none"/>
          <w:tab w:val="left" w:pos="396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only partially conserved: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145</w:t>
        <w:tab/>
        <w:t>similar to nucleoside 2-deoxyribosyltransferase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0573</w:t>
        <w:tab/>
        <w:t>similar to nuclease coding genes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1149 and PA1150</w:t>
        <w:tab/>
        <w:t>with pys2 pyocin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2074</w:t>
        <w:tab/>
        <w:t>amidohydroylase gene, likely polyamine biosynthesis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290 and PA3291</w:t>
        <w:tab/>
        <w:t>genes of unknown function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3486</w:t>
        <w:tab/>
        <w:t>similar to type VI secretion system protein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4075</w:t>
        <w:tab/>
        <w:t>probable methyltransferase coding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4514</w:t>
        <w:tab/>
        <w:t>gene coding probable siderophore receptor protein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5089</w:t>
        <w:tab/>
        <w:t>lipid metabolism gene</w:t>
      </w:r>
    </w:p>
    <w:p>
      <w:pPr>
        <w:pStyle w:val="Normal"/>
        <w:tabs>
          <w:tab w:val="clear" w:pos="708"/>
          <w:tab w:val="left" w:pos="2700" w:leader="none"/>
        </w:tabs>
        <w:spacing w:lineRule="auto" w:line="360"/>
        <w:rPr/>
      </w:pPr>
      <w:r>
        <w:rPr>
          <w:rFonts w:cs="Arial" w:ascii="Arial" w:hAnsi="Arial"/>
          <w:sz w:val="22"/>
          <w:szCs w:val="22"/>
        </w:rPr>
        <w:t>PA5266</w:t>
        <w:tab/>
        <w:t>similar to type VI secretion system protein coding gen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0:39:00Z</dcterms:created>
  <dc:creator>klfo6711</dc:creator>
  <dc:description/>
  <cp:keywords/>
  <dc:language>en-US</dc:language>
  <cp:lastModifiedBy>klfo6711</cp:lastModifiedBy>
  <dcterms:modified xsi:type="dcterms:W3CDTF">2012-12-04T18:47:00Z</dcterms:modified>
  <cp:revision>3</cp:revision>
  <dc:subject/>
  <dc:title>Table X</dc:title>
</cp:coreProperties>
</file>